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61" w:rsidRPr="0015707D" w:rsidRDefault="00177E61" w:rsidP="00177E61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6B60612D" wp14:editId="6B7CF913">
            <wp:extent cx="5274945" cy="6911340"/>
            <wp:effectExtent l="0" t="0" r="1905" b="381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1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7E61" w:rsidRPr="007010FA" w:rsidRDefault="00177E61" w:rsidP="00177E61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0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ristali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himalayensi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E61"/>
    <w:rsid w:val="00177E61"/>
    <w:rsid w:val="00297292"/>
    <w:rsid w:val="00C4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53E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53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53E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53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7:00Z</dcterms:modified>
</cp:coreProperties>
</file>